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1183"/>
        <w:tblW w:w="1570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1134"/>
        <w:gridCol w:w="1985"/>
        <w:gridCol w:w="850"/>
        <w:gridCol w:w="2127"/>
        <w:gridCol w:w="3402"/>
        <w:gridCol w:w="1984"/>
        <w:gridCol w:w="2410"/>
      </w:tblGrid>
      <w:tr w:rsidR="0040181C" w:rsidRPr="00DF5C1D" w:rsidTr="0040181C">
        <w:tc>
          <w:tcPr>
            <w:tcW w:w="15701" w:type="dxa"/>
            <w:gridSpan w:val="8"/>
            <w:tcBorders>
              <w:top w:val="single" w:sz="8" w:space="0" w:color="000000"/>
              <w:left w:val="single" w:sz="4" w:space="0" w:color="auto"/>
              <w:bottom w:val="single" w:sz="8" w:space="0" w:color="auto"/>
              <w:right w:val="nil"/>
            </w:tcBorders>
            <w:shd w:val="clear" w:color="auto" w:fill="000000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B708E0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Supplementary Table 1. Overview of studies on non-alcoholic fatty liver disease prevalence in Europe.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ation year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jects 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 metho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of NAFLD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mstrong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51671479-EE5A-42B4-BFC1-58E214DFFCDE&lt;/uuid&gt;&lt;priority&gt;61&lt;/priority&gt;&lt;publications&gt;&lt;publication&gt;&lt;uuid&gt;D6D9FBE3-0466-40B4-B028-F6CD659C6B86&lt;/uuid&gt;&lt;volume&gt;56&lt;/volume&gt;&lt;accepted_date&gt;99201103241200000000222000&lt;/accepted_date&gt;&lt;doi&gt;10.1016/j.jhep.2011.03.020&lt;/doi&gt;&lt;startpage&gt;234&lt;/startpage&gt;&lt;revision_date&gt;99201103211200000000222000&lt;/revision_date&gt;&lt;publication_date&gt;99201201001200000000220000&lt;/publication_date&gt;&lt;url&gt;http://eutils.ncbi.nlm.nih.gov/entrez/eutils/elink.fcgi?dbfrom=pubmed&amp;amp;id=21703178&amp;amp;retmode=ref&amp;amp;cmd=prlinks&lt;/url&gt;&lt;type&gt;400&lt;/type&gt;&lt;title&gt;Presence and severity of non-alcoholic fatty liver disease in a large prospective primary care cohort.&lt;/title&gt;&lt;submission_date&gt;99201101031200000000222000&lt;/submission_date&gt;&lt;number&gt;1&lt;/number&gt;&lt;institution&gt;Centre for Liver Research, NIHR Liver Biomedical Research Unit, University of Birmingham, UK. mattyarm@doctors.org.uk&lt;/institution&gt;&lt;subtype&gt;400&lt;/subtype&gt;&lt;endpage&gt;240&lt;/endpage&gt;&lt;bundle&gt;&lt;publication&gt;&lt;title&gt;Journal of hepatology&lt;/title&gt;&lt;type&gt;-100&lt;/type&gt;&lt;subtype&gt;-100&lt;/subtype&gt;&lt;uuid&gt;355C540F-386B-41A6-9F18-3321A0EF7411&lt;/uuid&gt;&lt;/publication&gt;&lt;/bundle&gt;&lt;authors&gt;&lt;author&gt;&lt;firstName&gt;Matthew&lt;/firstName&gt;&lt;middleNames&gt;J&lt;/middleNames&gt;&lt;lastName&gt;Armstrong&lt;/lastName&gt;&lt;/author&gt;&lt;author&gt;&lt;firstName&gt;Diarmaid&lt;/firstName&gt;&lt;middleNames&gt;D&lt;/middleNames&gt;&lt;lastName&gt;Houlihan&lt;/lastName&gt;&lt;/author&gt;&lt;author&gt;&lt;firstName&gt;Louise&lt;/firstName&gt;&lt;lastName&gt;Bentham&lt;/lastName&gt;&lt;/author&gt;&lt;author&gt;&lt;firstName&gt;Jean&lt;/firstName&gt;&lt;middleNames&gt;C&lt;/middleNames&gt;&lt;lastName&gt;Shaw&lt;/lastName&gt;&lt;/author&gt;&lt;author&gt;&lt;firstName&gt;Robert&lt;/firstName&gt;&lt;lastName&gt;Cramb&lt;/lastName&gt;&lt;/author&gt;&lt;author&gt;&lt;firstName&gt;Simon&lt;/firstName&gt;&lt;lastName&gt;Olliff&lt;/lastName&gt;&lt;/author&gt;&lt;author&gt;&lt;firstName&gt;Paramjit&lt;/firstName&gt;&lt;middleNames&gt;S&lt;/middleNames&gt;&lt;lastName&gt;Gill&lt;/lastName&gt;&lt;/author&gt;&lt;author&gt;&lt;firstName&gt;James&lt;/firstName&gt;&lt;middleNames&gt;M&lt;/middleNames&gt;&lt;lastName&gt;Neuberger&lt;/lastName&gt;&lt;/author&gt;&lt;author&gt;&lt;firstName&gt;Richard&lt;/firstName&gt;&lt;middleNames&gt;J&lt;/middleNames&gt;&lt;lastName&gt;Lilford&lt;/lastName&gt;&lt;/author&gt;&lt;author&gt;&lt;firstName&gt;Philip&lt;/firstName&gt;&lt;middleNames&gt;N&lt;/middleNames&gt;&lt;lastName&gt;Newsome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2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1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ults with incidental abnormal liver function test from primary care centers in Birmingham and </w:t>
            </w:r>
            <w:proofErr w:type="spellStart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mbeth</w:t>
            </w:r>
            <w:proofErr w:type="spellEnd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dogni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BC2F3477-0870-4C35-BE89-D256EF5FDE51&lt;/uuid&gt;&lt;priority&gt;62&lt;/priority&gt;&lt;publications&gt;&lt;publication&gt;&lt;uuid&gt;5E91DB36-90F3-4639-8B34-CC26540E2CB1&lt;/uuid&gt;&lt;volume&gt;42&lt;/volume&gt;&lt;doi&gt;10.1002/hep.20734&lt;/doi&gt;&lt;startpage&gt;44&lt;/startpage&gt;&lt;publication_date&gt;99200507001200000000220000&lt;/publication_date&gt;&lt;url&gt;http://eutils.ncbi.nlm.nih.gov/entrez/eutils/elink.fcgi?dbfrom=pubmed&amp;amp;id=15895401&amp;amp;retmode=ref&amp;amp;cmd=prlinks&lt;/url&gt;&lt;type&gt;400&lt;/type&gt;&lt;title&gt;Prevalence of and risk factors for nonalcoholic fatty liver disease: the Dionysos nutrition and liver study.&lt;/title&gt;&lt;institution&gt;Centro Studi Fegato, AREA Science Park, Basovizza, and Department of BBCM, University of Trieste, Italy.&lt;/institution&gt;&lt;number&gt;1&lt;/number&gt;&lt;subtype&gt;400&lt;/subtype&gt;&lt;endpage&gt;52&lt;/endpage&gt;&lt;bundle&gt;&lt;publication&gt;&lt;title&gt;Hepatology (Baltimore, Md.)&lt;/title&gt;&lt;type&gt;-100&lt;/type&gt;&lt;subtype&gt;-100&lt;/subtype&gt;&lt;uuid&gt;893CC50A-07EA-4FF7-8965-E6B997401787&lt;/uuid&gt;&lt;/publication&gt;&lt;/bundle&gt;&lt;authors&gt;&lt;author&gt;&lt;firstName&gt;Giorgio&lt;/firstName&gt;&lt;lastName&gt;Bedogni&lt;/lastName&gt;&lt;/author&gt;&lt;author&gt;&lt;firstName&gt;Lucia&lt;/firstName&gt;&lt;lastName&gt;Miglioli&lt;/lastName&gt;&lt;/author&gt;&lt;author&gt;&lt;firstName&gt;Flora&lt;/firstName&gt;&lt;lastName&gt;Masutti&lt;/lastName&gt;&lt;/author&gt;&lt;author&gt;&lt;firstName&gt;Claudio&lt;/firstName&gt;&lt;lastName&gt;Tiribelli&lt;/lastName&gt;&lt;/author&gt;&lt;author&gt;&lt;firstName&gt;Giulio&lt;/firstName&gt;&lt;lastName&gt;Marchesini&lt;/lastName&gt;&lt;/author&gt;&lt;author&gt;&lt;firstName&gt;Stefano&lt;/firstName&gt;&lt;lastName&gt;Bellentani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9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onysos</w:t>
            </w:r>
            <w:proofErr w:type="spellEnd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. Age 18-75 years.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6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llentani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1343BDBA-DE03-45D2-BCDF-B351B8F32BCF&lt;/uuid&gt;&lt;priority&gt;63&lt;/priority&gt;&lt;publications&gt;&lt;publication&gt;&lt;volume&gt;132&lt;/volume&gt;&lt;publication_date&gt;99200001181200000000222000&lt;/publication_date&gt;&lt;number&gt;2&lt;/number&gt;&lt;institution&gt;Fondo per lo Studio delle Malattie del Fegato and University of Trieste, Italy.&lt;/institution&gt;&lt;startpage&gt;112&lt;/startpage&gt;&lt;title&gt;Prevalence of and risk factors for hepatic steatosis in Northern Italy.&lt;/title&gt;&lt;uuid&gt;2237EAD5-5681-49E4-A694-6EDC181A5B62&lt;/uuid&gt;&lt;subtype&gt;400&lt;/subtype&gt;&lt;endpage&gt;117&lt;/endpage&gt;&lt;type&gt;400&lt;/type&gt;&lt;url&gt;http://eutils.ncbi.nlm.nih.gov/entrez/eutils/elink.fcgi?dbfrom=pubmed&amp;amp;id=10644271&amp;amp;retmode=ref&amp;amp;cmd=prlinks&lt;/url&gt;&lt;bundle&gt;&lt;publication&gt;&lt;title&gt;Annals of internal medicine&lt;/title&gt;&lt;type&gt;-100&lt;/type&gt;&lt;subtype&gt;-100&lt;/subtype&gt;&lt;uuid&gt;B22550AD-5A01-455E-A88E-6B4AE0928466&lt;/uuid&gt;&lt;/publication&gt;&lt;/bundle&gt;&lt;authors&gt;&lt;author&gt;&lt;firstName&gt;S&lt;/firstName&gt;&lt;lastName&gt;Bellentani&lt;/lastName&gt;&lt;/author&gt;&lt;author&gt;&lt;firstName&gt;G&lt;/firstName&gt;&lt;lastName&gt;Saccoccio&lt;/lastName&gt;&lt;/author&gt;&lt;author&gt;&lt;firstName&gt;F&lt;/firstName&gt;&lt;lastName&gt;Masutti&lt;/lastName&gt;&lt;/author&gt;&lt;author&gt;&lt;firstName&gt;L&lt;/firstName&gt;&lt;middleNames&gt;S&lt;/middleNames&gt;&lt;lastName&gt;Crocè&lt;/lastName&gt;&lt;/author&gt;&lt;author&gt;&lt;firstName&gt;G&lt;/firstName&gt;&lt;lastName&gt;Brandi&lt;/lastName&gt;&lt;/author&gt;&lt;author&gt;&lt;firstName&gt;F&lt;/firstName&gt;&lt;lastName&gt;Sasso&lt;/lastName&gt;&lt;/author&gt;&lt;author&gt;&lt;firstName&gt;G&lt;/firstName&gt;&lt;lastName&gt;Cristanini&lt;/lastName&gt;&lt;/author&gt;&lt;author&gt;&lt;firstName&gt;C&lt;/firstName&gt;&lt;lastName&gt;Tiribelli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0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lection from </w:t>
            </w:r>
            <w:proofErr w:type="spellStart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onysos</w:t>
            </w:r>
            <w:proofErr w:type="spellEnd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udy; 67 controls, 66 obese persons, 69 heavy drinkers and 55 obese heavy drinkers. Adult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s: 16.4%</w:t>
            </w:r>
          </w:p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e: 75.8%</w:t>
            </w:r>
          </w:p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vy drinkers: 46.4%</w:t>
            </w:r>
          </w:p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e heavy drinkers: 94.5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balleria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39AD7F6A-9DE4-4397-A54A-2A61151AE84C&lt;/uuid&gt;&lt;priority&gt;64&lt;/priority&gt;&lt;publications&gt;&lt;publication&gt;&lt;uuid&gt;436D4B5A-5E60-41CF-A128-A4FFA6215BCC&lt;/uuid&gt;&lt;volume&gt;22&lt;/volume&gt;&lt;doi&gt;10.1097/MEG.0b013e32832fcdf0&lt;/doi&gt;&lt;startpage&gt;24&lt;/startpage&gt;&lt;publication_date&gt;99201001001200000000220000&lt;/publication_date&gt;&lt;url&gt;http://eutils.ncbi.nlm.nih.gov/entrez/eutils/elink.fcgi?dbfrom=pubmed&amp;amp;id=19730384&amp;amp;retmode=ref&amp;amp;cmd=prlinks&lt;/url&gt;&lt;type&gt;400&lt;/type&gt;&lt;title&gt;Prevalence and factors associated with the presence of nonalcoholic fatty liver disease in an adult population in Spain.&lt;/title&gt;&lt;institution&gt;Primary Healthcare Centre Premià de Mar, Primary Healthcare Research Support Unit Metropolitana Nord. IDIAP Jordi Gol, Barcelona, Spain. lcaballeria.bnm.ics@gencat.net&lt;/institution&gt;&lt;number&gt;1&lt;/number&gt;&lt;subtype&gt;400&lt;/subtype&gt;&lt;endpage&gt;32&lt;/endpage&gt;&lt;bundle&gt;&lt;publication&gt;&lt;title&gt;European journal of gastroenterology &amp;amp; hepatology&lt;/title&gt;&lt;type&gt;-100&lt;/type&gt;&lt;subtype&gt;-100&lt;/subtype&gt;&lt;uuid&gt;8933A55A-83CE-4783-BA1B-ECCD24EEF892&lt;/uuid&gt;&lt;/publication&gt;&lt;/bundle&gt;&lt;authors&gt;&lt;author&gt;&lt;firstName&gt;Llorenç&lt;/firstName&gt;&lt;lastName&gt;Caballería&lt;/lastName&gt;&lt;/author&gt;&lt;author&gt;&lt;firstName&gt;Guillem&lt;/firstName&gt;&lt;lastName&gt;Pera&lt;/lastName&gt;&lt;/author&gt;&lt;author&gt;&lt;firstName&gt;Maria&lt;/firstName&gt;&lt;middleNames&gt;Antònia&lt;/middleNames&gt;&lt;lastName&gt;Auladell&lt;/lastName&gt;&lt;/author&gt;&lt;author&gt;&lt;firstName&gt;Pere&lt;/firstName&gt;&lt;lastName&gt;Torán&lt;/lastName&gt;&lt;/author&gt;&lt;author&gt;&lt;firstName&gt;Laura&lt;/firstName&gt;&lt;lastName&gt;Muñoz&lt;/lastName&gt;&lt;/author&gt;&lt;author&gt;&lt;firstName&gt;Dolores&lt;/firstName&gt;&lt;lastName&gt;Miranda&lt;/lastName&gt;&lt;/author&gt;&lt;author&gt;&lt;firstName&gt;Alba&lt;/firstName&gt;&lt;lastName&gt;Alumà&lt;/lastName&gt;&lt;/author&gt;&lt;author&gt;&lt;firstName&gt;José&lt;/firstName&gt;&lt;middleNames&gt;Dario&lt;/middleNames&gt;&lt;lastName&gt;Casas&lt;/lastName&gt;&lt;/author&gt;&lt;author&gt;&lt;firstName&gt;Carmen&lt;/firstName&gt;&lt;lastName&gt;Sánchez&lt;/lastName&gt;&lt;/author&gt;&lt;author&gt;&lt;firstName&gt;Dolors&lt;/firstName&gt;&lt;lastName&gt;Gil&lt;/lastName&gt;&lt;/author&gt;&lt;author&gt;&lt;firstName&gt;Josep&lt;/firstName&gt;&lt;lastName&gt;Aubà&lt;/lastName&gt;&lt;/author&gt;&lt;author&gt;&lt;firstName&gt;Albert&lt;/firstName&gt;&lt;lastName&gt;Tibau&lt;/lastName&gt;&lt;/author&gt;&lt;author&gt;&lt;firstName&gt;Santiago&lt;/firstName&gt;&lt;lastName&gt;Canut&lt;/lastName&gt;&lt;/author&gt;&lt;author&gt;&lt;firstName&gt;Jesús&lt;/firstName&gt;&lt;lastName&gt;Bernad&lt;/lastName&gt;&lt;/author&gt;&lt;author&gt;&lt;firstName&gt;Miren&lt;/firstName&gt;&lt;middleNames&gt;Maite&lt;/middleNames&gt;&lt;lastName&gt;Aizpurua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3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center; 25 primary healthcare centers. Age 17-83 years.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astaldelli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986A7463-F9A6-4DE6-8BB7-26035506AD2B&lt;/uuid&gt;&lt;priority&gt;65&lt;/priority&gt;&lt;publications&gt;&lt;publication&gt;&lt;uuid&gt;EEAC386D-7E5A-49DA-9CE0-173BB6613423&lt;/uuid&gt;&lt;volume&gt;49&lt;/volume&gt;&lt;doi&gt;10.1002/hep.22845&lt;/doi&gt;&lt;startpage&gt;1537&lt;/startpage&gt;&lt;publication_date&gt;99200905001200000000220000&lt;/publication_date&gt;&lt;url&gt;http://eutils.ncbi.nlm.nih.gov/entrez/eutils/elink.fcgi?dbfrom=pubmed&amp;amp;id=19291789&amp;amp;retmode=ref&amp;amp;cmd=prlinks&lt;/url&gt;&lt;type&gt;400&lt;/type&gt;&lt;title&gt;Fatty liver is associated with insulin resistance, risk of coronary heart disease, and early atherosclerosis in a large European population.&lt;/title&gt;&lt;institution&gt;Fondazione Toscana G. Monasterio and Institute of Clinical Physiology, Consiglio Nazionale delle Ricerche (CNR) Pisa, Pisa, Italy. amalia@ifc.cnr.it&lt;/institution&gt;&lt;number&gt;5&lt;/number&gt;&lt;subtype&gt;400&lt;/subtype&gt;&lt;endpage&gt;1544&lt;/endpage&gt;&lt;bundle&gt;&lt;publication&gt;&lt;title&gt;Hepatology (Baltimore, Md.)&lt;/title&gt;&lt;type&gt;-100&lt;/type&gt;&lt;subtype&gt;-100&lt;/subtype&gt;&lt;uuid&gt;893CC50A-07EA-4FF7-8965-E6B997401787&lt;/uuid&gt;&lt;/publication&gt;&lt;/bundle&gt;&lt;authors&gt;&lt;author&gt;&lt;firstName&gt;Amalia&lt;/firstName&gt;&lt;lastName&gt;Gastaldelli&lt;/lastName&gt;&lt;/author&gt;&lt;author&gt;&lt;firstName&gt;Michaela&lt;/firstName&gt;&lt;lastName&gt;Kozakova&lt;/lastName&gt;&lt;/author&gt;&lt;author&gt;&lt;firstName&gt;Kurt&lt;/firstName&gt;&lt;lastName&gt;Højlund&lt;/lastName&gt;&lt;/author&gt;&lt;author&gt;&lt;firstName&gt;Allan&lt;/firstName&gt;&lt;lastName&gt;Flyvbjerg&lt;/lastName&gt;&lt;/author&gt;&lt;author&gt;&lt;firstName&gt;Angela&lt;/firstName&gt;&lt;lastName&gt;Favuzzi&lt;/lastName&gt;&lt;/author&gt;&lt;author&gt;&lt;firstName&gt;Asimina&lt;/firstName&gt;&lt;lastName&gt;Mitrakou&lt;/lastName&gt;&lt;/author&gt;&lt;author&gt;&lt;firstName&gt;Beverley&lt;/firstName&gt;&lt;lastName&gt;Balkau&lt;/lastName&gt;&lt;/author&gt;&lt;author&gt;&lt;lastName&gt;RISC Investigators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8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European countri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0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Centers. Non-diabetic patients. Age 30-60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ty Liver Index &gt;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anerva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8A869F27-86F6-499B-BE9C-02C9A0B738C2&lt;/uuid&gt;&lt;priority&gt;66&lt;/priority&gt;&lt;publications&gt;&lt;publication&gt;&lt;uuid&gt;FA07AF33-BF68-4D4B-9948-5CD0D44E1522&lt;/uuid&gt;&lt;volume&gt;100&lt;/volume&gt;&lt;doi&gt;10.3945/ajcn.114.086074&lt;/doi&gt;&lt;startpage&gt;1133&lt;/startpage&gt;&lt;publication_date&gt;99201410001200000000220000&lt;/publication_date&gt;&lt;url&gt;http://eutils.ncbi.nlm.nih.gov/entrez/eutils/elink.fcgi?dbfrom=pubmed&amp;amp;id=25099548&amp;amp;retmode=ref&amp;amp;cmd=prlinks&lt;/url&gt;&lt;type&gt;400&lt;/type&gt;&lt;title&gt;Higher fructose intake is inversely associated with risk of nonalcoholic fatty liver disease in older Finnish adults.&lt;/title&gt;&lt;institution&gt;From the Department of Chronic Disease Prevention, National Institute for Health and Welfare, Helsinki, Finland (NK, SS, NEK, SM, and JGE); the Departments of Public Health (NK) and General Practice and Primary Health Care (JGE), University of Helsinki, Helsinki, Finland; the Folkhälsan Research Center, Helsinki, Finland (SS and JGE); the Helsinki University Central Hospital, Unit of General Practice, Helsinki, Finland (JGE); and the Vasa Central Hospital, Vasa, Finland (JGE).&lt;/institution&gt;&lt;number&gt;4&lt;/number&gt;&lt;subtype&gt;400&lt;/subtype&gt;&lt;endpage&gt;1138&lt;/endpage&gt;&lt;bundle&gt;&lt;publication&gt;&lt;title&gt;The American journal of clinical nutrition&lt;/title&gt;&lt;type&gt;-100&lt;/type&gt;&lt;subtype&gt;-100&lt;/subtype&gt;&lt;uuid&gt;07BA58BA-269B-493D-B528-3E625B1E6438&lt;/uuid&gt;&lt;/publication&gt;&lt;/bundle&gt;&lt;authors&gt;&lt;author&gt;&lt;firstName&gt;Noora&lt;/firstName&gt;&lt;lastName&gt;Kanerva&lt;/lastName&gt;&lt;/author&gt;&lt;author&gt;&lt;firstName&gt;Samuel&lt;/firstName&gt;&lt;lastName&gt;Sandboge&lt;/lastName&gt;&lt;/author&gt;&lt;author&gt;&lt;firstName&gt;Niina&lt;/firstName&gt;&lt;middleNames&gt;E&lt;/middleNames&gt;&lt;lastName&gt;Kaartinen&lt;/lastName&gt;&lt;/author&gt;&lt;author&gt;&lt;firstName&gt;Satu&lt;/firstName&gt;&lt;lastName&gt;Männistö&lt;/lastName&gt;&lt;/author&gt;&lt;author&gt;&lt;firstName&gt;Johan&lt;/firstName&gt;&lt;middleNames&gt;G&lt;/middleNames&gt;&lt;lastName&gt;Eriksson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4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cipants born in 1943-1944; clinical examination in 2001-2004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ty Liver Index &gt; 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2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otronen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2D81959E-CE88-46CC-89C2-771AD14B5070&lt;/uuid&gt;&lt;priority&gt;67&lt;/priority&gt;&lt;publications&gt;&lt;publication&gt;&lt;uuid&gt;3597F257-984D-4211-9AE9-152F07FC80C8&lt;/uuid&gt;&lt;volume&gt;10&lt;/volume&gt;&lt;accepted_date&gt;99201005101200000000222000&lt;/accepted_date&gt;&lt;doi&gt;10.1186/1471-2458-10-237&lt;/doi&gt;&lt;startpage&gt;237&lt;/startpage&gt;&lt;publication_date&gt;99201000001200000000200000&lt;/publication_date&gt;&lt;url&gt;http://eutils.ncbi.nlm.nih.gov/entrez/eutils/elink.fcgi?dbfrom=pubmed&amp;amp;id=20459722&amp;amp;retmode=ref&amp;amp;cmd=prlinks&lt;/url&gt;&lt;type&gt;400&lt;/type&gt;&lt;title&gt;Non-alcoholic and alcoholic fatty liver disease - two diseases of affluence associated with the metabolic syndrome and type 2 diabetes: the FIN-D2D survey.&lt;/title&gt;&lt;submission_date&gt;99200911271200000000222000&lt;/submission_date&gt;&lt;institution&gt;Diabetes Prevention Unit, National Institute for Health and Welfare, Helsinki, Finland. anna.kotronen@helsinki.fi&lt;/institution&gt;&lt;subtype&gt;400&lt;/subtype&gt;&lt;bundle&gt;&lt;publication&gt;&lt;title&gt;BMC public health&lt;/title&gt;&lt;type&gt;-100&lt;/type&gt;&lt;subtype&gt;-100&lt;/subtype&gt;&lt;uuid&gt;370A02B9-0065-4D4F-9EB8-2C8D9FA6E69E&lt;/uuid&gt;&lt;/publication&gt;&lt;/bundle&gt;&lt;authors&gt;&lt;author&gt;&lt;firstName&gt;Anna&lt;/firstName&gt;&lt;lastName&gt;Kotronen&lt;/lastName&gt;&lt;/author&gt;&lt;author&gt;&lt;firstName&gt;Hannele&lt;/firstName&gt;&lt;lastName&gt;Yki-Järvinen&lt;/lastName&gt;&lt;/author&gt;&lt;author&gt;&lt;firstName&gt;Satu&lt;/firstName&gt;&lt;lastName&gt;Männistö&lt;/lastName&gt;&lt;/author&gt;&lt;author&gt;&lt;firstName&gt;Liisa&lt;/firstName&gt;&lt;lastName&gt;Saarikoski&lt;/lastName&gt;&lt;/author&gt;&lt;author&gt;&lt;firstName&gt;Eeva&lt;/firstName&gt;&lt;lastName&gt;Korpi-Hyövälti&lt;/lastName&gt;&lt;/author&gt;&lt;author&gt;&lt;firstName&gt;Heikki&lt;/firstName&gt;&lt;lastName&gt;Oksa&lt;/lastName&gt;&lt;/author&gt;&lt;author&gt;&lt;firstName&gt;Juha&lt;/firstName&gt;&lt;lastName&gt;Saltevo&lt;/lastName&gt;&lt;/author&gt;&lt;author&gt;&lt;firstName&gt;Timo&lt;/firstName&gt;&lt;lastName&gt;Saaristo&lt;/lastName&gt;&lt;/author&gt;&lt;author&gt;&lt;firstName&gt;Jouko&lt;/firstName&gt;&lt;lastName&gt;Sundvall&lt;/lastName&gt;&lt;/author&gt;&lt;author&gt;&lt;firstName&gt;Jaakko&lt;/firstName&gt;&lt;lastName&gt;Tuomilehto&lt;/lastName&gt;&lt;/author&gt;&lt;author&gt;&lt;firstName&gt;Markku&lt;/firstName&gt;&lt;lastName&gt;Peltonen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22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76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-D2D survey. Age 45-74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Test (elevated ALT or AST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guercio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E36E3854-8BF1-4ED6-A789-23DD846BE1ED&lt;/uuid&gt;&lt;priority&gt;68&lt;/priority&gt;&lt;publications&gt;&lt;publication&gt;&lt;volume&gt;35&lt;/volume&gt;&lt;publication_date&gt;99200111001200000000220000&lt;/publication_date&gt;&lt;number&gt;5&lt;/number&gt;&lt;institution&gt;Gastroenterology School, Faculty of Medicine, 2nd University of Naples, Via Foria, 58, 80137 Naples, Italy. caloguer@tin.it&lt;/institution&gt;&lt;startpage&gt;568&lt;/startpage&gt;&lt;title&gt;Non-alcoholic fatty liver disease in an area of southern Italy: main clinical, histological, and pathophysiological aspects.&lt;/title&gt;&lt;uuid&gt;5B5264C8-1035-4559-8FBF-C2E912F438C7&lt;/uuid&gt;&lt;subtype&gt;400&lt;/subtype&gt;&lt;endpage&gt;574&lt;/endpage&gt;&lt;type&gt;400&lt;/type&gt;&lt;url&gt;http://eutils.ncbi.nlm.nih.gov/entrez/eutils/elink.fcgi?dbfrom=pubmed&amp;amp;id=11690701&amp;amp;retmode=ref&amp;amp;cmd=prlinks&lt;/url&gt;&lt;bundle&gt;&lt;publication&gt;&lt;title&gt;Journal of hepatology&lt;/title&gt;&lt;type&gt;-100&lt;/type&gt;&lt;subtype&gt;-100&lt;/subtype&gt;&lt;uuid&gt;355C540F-386B-41A6-9F18-3321A0EF7411&lt;/uuid&gt;&lt;/publication&gt;&lt;/bundle&gt;&lt;authors&gt;&lt;author&gt;&lt;firstName&gt;C&lt;/firstName&gt;&lt;lastName&gt;Loguercio&lt;/lastName&gt;&lt;/author&gt;&lt;author&gt;&lt;nonDroppingParticle&gt;De&lt;/nonDroppingParticle&gt;&lt;firstName&gt;V&lt;/firstName&gt;&lt;lastName&gt;Girolamo&lt;/lastName&gt;&lt;/author&gt;&lt;author&gt;&lt;nonDroppingParticle&gt;de&lt;/nonDroppingParticle&gt;&lt;firstName&gt;I&lt;/firstName&gt;&lt;lastName&gt;Sio&lt;/lastName&gt;&lt;/author&gt;&lt;author&gt;&lt;firstName&gt;C&lt;/firstName&gt;&lt;lastName&gt;Tuccillo&lt;/lastName&gt;&lt;/author&gt;&lt;author&gt;&lt;firstName&gt;A&lt;/firstName&gt;&lt;lastName&gt;Ascione&lt;/lastName&gt;&lt;/author&gt;&lt;author&gt;&lt;firstName&gt;F&lt;/firstName&gt;&lt;lastName&gt;Baldi&lt;/lastName&gt;&lt;/author&gt;&lt;author&gt;&lt;firstName&gt;G&lt;/firstName&gt;&lt;lastName&gt;Budillon&lt;/lastName&gt;&lt;/author&gt;&lt;author&gt;&lt;firstName&gt;L&lt;/firstName&gt;&lt;lastName&gt;Cimino&lt;/lastName&gt;&lt;/author&gt;&lt;author&gt;&lt;nonDroppingParticle&gt;Di&lt;/nonDroppingParticle&gt;&lt;firstName&gt;A&lt;/firstName&gt;&lt;lastName&gt;Carlo&lt;/lastName&gt;&lt;/author&gt;&lt;author&gt;&lt;lastName&gt;Marino&lt;/lastName&gt;&lt;nonDroppingParticle&gt;Di&lt;/nonDroppingParticle&gt;&lt;firstName&gt;M&lt;/firstName&gt;&lt;middleNames&gt;P&lt;/middleNames&gt;&lt;/author&gt;&lt;author&gt;&lt;firstName&gt;F&lt;/firstName&gt;&lt;lastName&gt;Morisco&lt;/lastName&gt;&lt;/author&gt;&lt;author&gt;&lt;firstName&gt;F&lt;/firstName&gt;&lt;lastName&gt;Picciotto&lt;/lastName&gt;&lt;/author&gt;&lt;author&gt;&lt;firstName&gt;L&lt;/firstName&gt;&lt;lastName&gt;Terracciano&lt;/lastName&gt;&lt;/author&gt;&lt;author&gt;&lt;firstName&gt;R&lt;/firstName&gt;&lt;lastName&gt;Vecchione&lt;/lastName&gt;&lt;/author&gt;&lt;author&gt;&lt;firstName&gt;V&lt;/firstName&gt;&lt;lastName&gt;Verde&lt;/lastName&gt;&lt;/author&gt;&lt;author&gt;&lt;nonDroppingParticle&gt;Del&lt;/nonDroppingParticle&gt;&lt;firstName&gt;C&lt;/firstName&gt;&lt;lastName&gt;Vecchio Blanco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5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ults observed for liver problems </w:t>
            </w:r>
            <w:proofErr w:type="gramStart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 University</w:t>
            </w:r>
            <w:proofErr w:type="gramEnd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Naples who underwent liver biopsy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biops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udwig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D24CEC93-920A-4A0E-A9A8-7C30EE1FED46&lt;/uuid&gt;&lt;priority&gt;69&lt;/priority&gt;&lt;publications&gt;&lt;publication&gt;&lt;uuid&gt;68E0651C-3CFB-49A4-A4A1-AD649F825703&lt;/uuid&gt;&lt;volume&gt;15&lt;/volume&gt;&lt;accepted_date&gt;99201506101200000000222000&lt;/accepted_date&gt;&lt;doi&gt;10.1186/s12902-015-0030-5&lt;/doi&gt;&lt;startpage&gt;41&lt;/startpage&gt;&lt;publication_date&gt;99201500001200000000200000&lt;/publication_date&gt;&lt;url&gt;http://eutils.ncbi.nlm.nih.gov/entrez/eutils/elink.fcgi?dbfrom=pubmed&amp;amp;id=26276551&amp;amp;retmode=ref&amp;amp;cmd=prlinks&lt;/url&gt;&lt;type&gt;400&lt;/type&gt;&lt;title&gt;Subclinical and clinical hypothyroidism and non-alcoholic fatty liver disease: a cross-sectional study of a random population sample aged 18 to 65 years.&lt;/title&gt;&lt;submission_date&gt;99201408141200000000222000&lt;/submission_date&gt;&lt;institution&gt;Department of Internal Medicine I, Center for Internal Medicine, University Medical Center Ulm, Albert-Einstein-Allee 23, 89081, Ulm, Germany. ulla.ludwig@uniklinik-ulm.de.&lt;/institution&gt;&lt;subtype&gt;400&lt;/subtype&gt;&lt;bundle&gt;&lt;publication&gt;&lt;title&gt;BMC endocrine disorders&lt;/title&gt;&lt;type&gt;-100&lt;/type&gt;&lt;subtype&gt;-100&lt;/subtype&gt;&lt;uuid&gt;1D449F8E-6005-43B5-9BA7-C701D2023DAF&lt;/uuid&gt;&lt;/publication&gt;&lt;/bundle&gt;&lt;authors&gt;&lt;author&gt;&lt;firstName&gt;Ulla&lt;/firstName&gt;&lt;lastName&gt;Ludwig&lt;/lastName&gt;&lt;/author&gt;&lt;author&gt;&lt;firstName&gt;Daniela&lt;/firstName&gt;&lt;lastName&gt;Holzner&lt;/lastName&gt;&lt;/author&gt;&lt;author&gt;&lt;firstName&gt;Christian&lt;/firstName&gt;&lt;lastName&gt;Denzer&lt;/lastName&gt;&lt;/author&gt;&lt;author&gt;&lt;firstName&gt;Artur&lt;/firstName&gt;&lt;lastName&gt;Greinert&lt;/lastName&gt;&lt;/author&gt;&lt;author&gt;&lt;firstName&gt;Mark&lt;/firstName&gt;&lt;middleNames&gt;Martin&lt;/middleNames&gt;&lt;lastName&gt;Haenle&lt;/lastName&gt;&lt;/author&gt;&lt;author&gt;&lt;firstName&gt;Suemeyra&lt;/firstName&gt;&lt;lastName&gt;Oeztuerk&lt;/lastName&gt;&lt;/author&gt;&lt;author&gt;&lt;firstName&gt;Wolfgang&lt;/firstName&gt;&lt;lastName&gt;Koenig&lt;/lastName&gt;&lt;/author&gt;&lt;author&gt;&lt;firstName&gt;Bernhard&lt;/firstName&gt;&lt;middleNames&gt;Otto&lt;/middleNames&gt;&lt;lastName&gt;Boehm&lt;/lastName&gt;&lt;/author&gt;&lt;author&gt;&lt;firstName&gt;Richard&lt;/firstName&gt;&lt;middleNames&gt;Andrew&lt;/middleNames&gt;&lt;lastName&gt;Mason&lt;/lastName&gt;&lt;/author&gt;&lt;author&gt;&lt;firstName&gt;Wolfgang&lt;/firstName&gt;&lt;lastName&gt;Kratzer&lt;/lastName&gt;&lt;/author&gt;&lt;author&gt;&lt;firstName&gt;Tilmann&lt;/firstName&gt;&lt;lastName&gt;Graeter&lt;/lastName&gt;&lt;/author&gt;&lt;author&gt;&lt;lastName&gt;EMIL-Study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21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7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from the EMIL-study. Cross-sectional survey to analyze thyroid function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patheodoridis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EEADF633-AA55-48FA-AD14-54BC41198E09&lt;/uuid&gt;&lt;priority&gt;70&lt;/priority&gt;&lt;publications&gt;&lt;publication&gt;&lt;uuid&gt;9F7AA415-EC86-41D2-889E-D92B0E0F2C42&lt;/uuid&gt;&lt;volume&gt;19&lt;/volume&gt;&lt;doi&gt;10.1097/MEG.0b013e328011438b&lt;/doi&gt;&lt;startpage&gt;281&lt;/startpage&gt;&lt;publication_date&gt;99200704001200000000220000&lt;/publication_date&gt;&lt;url&gt;http://eutils.ncbi.nlm.nih.gov/entrez/eutils/elink.fcgi?dbfrom=pubmed&amp;amp;id=17353691&amp;amp;retmode=ref&amp;amp;cmd=prlinks&lt;/url&gt;&lt;type&gt;400&lt;/type&gt;&lt;title&gt;High prevalence of elevated liver enzymes in blood donors: associations with male gender and central adiposity.&lt;/title&gt;&lt;institution&gt;Hellenic Foundation for Gastroenterology &amp;amp; Nutrition, Athens, Greece. gepapath@med.uoa.gr&lt;/institution&gt;&lt;number&gt;4&lt;/number&gt;&lt;subtype&gt;400&lt;/subtype&gt;&lt;endpage&gt;287&lt;/endpage&gt;&lt;bundle&gt;&lt;publication&gt;&lt;title&gt;European journal of gastroenterology &amp;amp; hepatology&lt;/title&gt;&lt;type&gt;-100&lt;/type&gt;&lt;subtype&gt;-100&lt;/subtype&gt;&lt;uuid&gt;8933A55A-83CE-4783-BA1B-ECCD24EEF892&lt;/uuid&gt;&lt;/publication&gt;&lt;/bundle&gt;&lt;authors&gt;&lt;author&gt;&lt;firstName&gt;George&lt;/firstName&gt;&lt;middleNames&gt;V&lt;/middleNames&gt;&lt;lastName&gt;Papatheodoridis&lt;/lastName&gt;&lt;/author&gt;&lt;author&gt;&lt;firstName&gt;John&lt;/firstName&gt;&lt;lastName&gt;Goulis&lt;/lastName&gt;&lt;/author&gt;&lt;author&gt;&lt;firstName&gt;Dimitrios&lt;/firstName&gt;&lt;lastName&gt;Christodoulou&lt;/lastName&gt;&lt;/author&gt;&lt;author&gt;&lt;firstName&gt;Spilios&lt;/firstName&gt;&lt;lastName&gt;Manolakopoulos&lt;/lastName&gt;&lt;/author&gt;&lt;author&gt;&lt;firstName&gt;Maria&lt;/firstName&gt;&lt;lastName&gt;Raptopoulou&lt;/lastName&gt;&lt;/author&gt;&lt;author&gt;&lt;firstName&gt;Evangelia&lt;/firstName&gt;&lt;lastName&gt;Andrioti&lt;/lastName&gt;&lt;/author&gt;&lt;author&gt;&lt;firstName&gt;Nikolaos&lt;/firstName&gt;&lt;lastName&gt;Alexandropoulos&lt;/lastName&gt;&lt;/author&gt;&lt;author&gt;&lt;firstName&gt;Savoula&lt;/firstName&gt;&lt;lastName&gt;Savvidou&lt;/lastName&gt;&lt;/author&gt;&lt;author&gt;&lt;firstName&gt;Aikaterini&lt;/firstName&gt;&lt;lastName&gt;Papachristou&lt;/lastName&gt;&lt;/author&gt;&lt;author&gt;&lt;firstName&gt;Eleftheria&lt;/firstName&gt;&lt;lastName&gt;Zervou&lt;/lastName&gt;&lt;/author&gt;&lt;author&gt;&lt;firstName&gt;Kostas&lt;/firstName&gt;&lt;lastName&gt;Seferiadis&lt;/lastName&gt;&lt;/author&gt;&lt;author&gt;&lt;firstName&gt;Polyxeni&lt;/firstName&gt;&lt;lastName&gt;Kousidou&lt;/lastName&gt;&lt;/author&gt;&lt;author&gt;&lt;firstName&gt;Evangelos&lt;/firstName&gt;&lt;lastName&gt;Vogiatzakis&lt;/lastName&gt;&lt;/author&gt;&lt;author&gt;&lt;firstName&gt;Epaminondas&lt;/firstName&gt;&lt;lastName&gt;Tsianos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23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6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unteer blood donors. Age 16-66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Test (elevated ALT, AST or GGT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ndino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8D5423A2-F4DB-42E3-9708-F08DF3006DCF&lt;/uuid&gt;&lt;priority&gt;71&lt;/priority&gt;&lt;publications&gt;&lt;publication&gt;&lt;uuid&gt;F836F3EF-3540-4487-87C9-BD703C2DDBF9&lt;/uuid&gt;&lt;volume&gt;41&lt;/volume&gt;&lt;doi&gt;10.1002/hep.20689&lt;/doi&gt;&lt;startpage&gt;1151&lt;/startpage&gt;&lt;publication_date&gt;99200505001200000000220000&lt;/publication_date&gt;&lt;url&gt;http://eutils.ncbi.nlm.nih.gov/entrez/eutils/elink.fcgi?dbfrom=pubmed&amp;amp;id=15841464&amp;amp;retmode=ref&amp;amp;cmd=prlinks&lt;/url&gt;&lt;type&gt;400&lt;/type&gt;&lt;title&gt;Prevalence and etiology of altered liver tests: a population-based survey in a Mediterranean town.&lt;/title&gt;&lt;institution&gt;Divisione di Medicina 1, Policlinico Madonna della Consolazione, Reggio Calabria, Italy.&lt;/institution&gt;&lt;number&gt;5&lt;/number&gt;&lt;subtype&gt;400&lt;/subtype&gt;&lt;endpage&gt;1159&lt;/endpage&gt;&lt;bundle&gt;&lt;publication&gt;&lt;title&gt;Hepatology (Baltimore, Md.)&lt;/title&gt;&lt;type&gt;-100&lt;/type&gt;&lt;subtype&gt;-100&lt;/subtype&gt;&lt;uuid&gt;893CC50A-07EA-4FF7-8965-E6B997401787&lt;/uuid&gt;&lt;/publication&gt;&lt;/bundle&gt;&lt;authors&gt;&lt;author&gt;&lt;firstName&gt;Gaspare&lt;/firstName&gt;&lt;middleNames&gt;Maria&lt;/middleNames&gt;&lt;lastName&gt;Pendino&lt;/lastName&gt;&lt;/author&gt;&lt;author&gt;&lt;firstName&gt;Andrea&lt;/firstName&gt;&lt;lastName&gt;Mariano&lt;/lastName&gt;&lt;/author&gt;&lt;author&gt;&lt;firstName&gt;Pasquale&lt;/firstName&gt;&lt;lastName&gt;Surace&lt;/lastName&gt;&lt;/author&gt;&lt;author&gt;&lt;firstName&gt;Carmelo&lt;/firstName&gt;&lt;middleNames&gt;Antonio&lt;/middleNames&gt;&lt;lastName&gt;Caserta&lt;/lastName&gt;&lt;/author&gt;&lt;author&gt;&lt;firstName&gt;Maria&lt;/firstName&gt;&lt;middleNames&gt;Teresa&lt;/middleNames&gt;&lt;lastName&gt;Fiorillo&lt;/lastName&gt;&lt;/author&gt;&lt;author&gt;&lt;firstName&gt;Angela&lt;/firstName&gt;&lt;lastName&gt;Amante&lt;/lastName&gt;&lt;/author&gt;&lt;author&gt;&lt;firstName&gt;Stefania&lt;/firstName&gt;&lt;lastName&gt;Bruno&lt;/lastName&gt;&lt;/author&gt;&lt;author&gt;&lt;firstName&gt;Carmelo&lt;/firstName&gt;&lt;lastName&gt;Mangano&lt;/lastName&gt;&lt;/author&gt;&lt;author&gt;&lt;firstName&gt;Irene&lt;/firstName&gt;&lt;lastName&gt;Polito&lt;/lastName&gt;&lt;/author&gt;&lt;author&gt;&lt;firstName&gt;Fulvia&lt;/firstName&gt;&lt;lastName&gt;Amato&lt;/lastName&gt;&lt;/author&gt;&lt;author&gt;&lt;firstName&gt;Rodolfo&lt;/firstName&gt;&lt;lastName&gt;Cotichini&lt;/lastName&gt;&lt;/author&gt;&lt;author&gt;&lt;firstName&gt;Tommaso&lt;/firstName&gt;&lt;lastName&gt;Stroffolini&lt;/lastName&gt;&lt;/author&gt;&lt;author&gt;&lt;firstName&gt;Alfonso&lt;/firstName&gt;&lt;lastName&gt;Mele&lt;/lastName&gt;&lt;/author&gt;&lt;author&gt;&lt;lastName&gt;ACE Collaborating Group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24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64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 (including adolescents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pulation of </w:t>
            </w:r>
            <w:proofErr w:type="spellStart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tanova</w:t>
            </w:r>
            <w:proofErr w:type="spellEnd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Age 12-95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ood Test (elevated ALT, AST, GGT or reduced platelet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du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10D90FD2-7901-459C-8010-D6F9C0BEB5B9&lt;/uuid&gt;&lt;priority&gt;72&lt;/priority&gt;&lt;publications&gt;&lt;publication&gt;&lt;volume&gt;17&lt;/volume&gt;&lt;publication_date&gt;99200809001200000000220000&lt;/publication_date&gt;&lt;number&gt;3&lt;/number&gt;&lt;institution&gt;"Iuliu Hatieganu" University of Medicine and Pharmacy, Cluj Napoca, Romania. corinaradu1@yahoo.com&lt;/institution&gt;&lt;startpage&gt;255&lt;/startpage&gt;&lt;title&gt;Prevalence and associated risk factors of non-alcoholic fatty liver disease in hospitalized patients.&lt;/title&gt;&lt;uuid&gt;889F3824-EBC3-401B-8CAE-3492FA4B77E0&lt;/uuid&gt;&lt;subtype&gt;400&lt;/subtype&gt;&lt;endpage&gt;260&lt;/endpage&gt;&lt;type&gt;400&lt;/type&gt;&lt;url&gt;http://eutils.ncbi.nlm.nih.gov/entrez/eutils/elink.fcgi?dbfrom=pubmed&amp;amp;id=18836616&amp;amp;retmode=ref&amp;amp;cmd=prlinks&lt;/url&gt;&lt;bundle&gt;&lt;publication&gt;&lt;title&gt;Journal of gastrointestinal and liver diseases : JGLD&lt;/title&gt;&lt;type&gt;-100&lt;/type&gt;&lt;subtype&gt;-100&lt;/subtype&gt;&lt;uuid&gt;3F736536-DB24-4E83-9FA1-A6EBB23AA175&lt;/uuid&gt;&lt;/publication&gt;&lt;/bundle&gt;&lt;authors&gt;&lt;author&gt;&lt;firstName&gt;Corina&lt;/firstName&gt;&lt;lastName&gt;Radu&lt;/lastName&gt;&lt;/author&gt;&lt;author&gt;&lt;firstName&gt;Mircea&lt;/firstName&gt;&lt;lastName&gt;Grigorescu&lt;/lastName&gt;&lt;/author&gt;&lt;author&gt;&lt;firstName&gt;Dana&lt;/firstName&gt;&lt;lastName&gt;Crisan&lt;/lastName&gt;&lt;/author&gt;&lt;author&gt;&lt;firstName&gt;Monica&lt;/firstName&gt;&lt;lastName&gt;Lupsor&lt;/lastName&gt;&lt;/author&gt;&lt;author&gt;&lt;firstName&gt;Diana&lt;/firstName&gt;&lt;lastName&gt;Constantin&lt;/lastName&gt;&lt;/author&gt;&lt;author&gt;&lt;firstName&gt;Liliana&lt;/firstName&gt;&lt;lastName&gt;Dina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6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0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 hospitalized patients for internal and gastrointestinal disease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omela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D1D3493D-711E-4520-AD6D-6EFC254921EF&lt;/uuid&gt;&lt;priority&gt;73&lt;/priority&gt;&lt;publications&gt;&lt;publication&gt;&lt;uuid&gt;7E4B5D1E-72C6-4268-A66C-A77AE28EFC12&lt;/uuid&gt;&lt;volume&gt;47&lt;/volume&gt;&lt;doi&gt;10.3109/07853890.2014.966752&lt;/doi&gt;&lt;startpage&gt;40&lt;/startpage&gt;&lt;publication_date&gt;99201502001200000000220000&lt;/publication_date&gt;&lt;url&gt;http://eutils.ncbi.nlm.nih.gov/entrez/eutils/elink.fcgi?dbfrom=pubmed&amp;amp;id=25333756&amp;amp;retmode=ref&amp;amp;cmd=prlinks&lt;/url&gt;&lt;type&gt;400&lt;/type&gt;&lt;title&gt;Prevalence and determinants of fatty liver in normal-weight and overweight young adults. The Cardiovascular Risk in Young Finns Study.&lt;/title&gt;&lt;institution&gt;Research Centre of Applied and Preventive Cardiovascular Medicine, University of Turku , Turku , Finland.&lt;/institution&gt;&lt;number&gt;1&lt;/number&gt;&lt;subtype&gt;400&lt;/subtype&gt;&lt;endpage&gt;46&lt;/endpage&gt;&lt;bundle&gt;&lt;publication&gt;&lt;title&gt;Annals of medicine&lt;/title&gt;&lt;type&gt;-100&lt;/type&gt;&lt;subtype&gt;-100&lt;/subtype&gt;&lt;uuid&gt;C54DE093-E16B-4EA8-8080-95EFFD168AD7&lt;/uuid&gt;&lt;/publication&gt;&lt;/bundle&gt;&lt;authors&gt;&lt;author&gt;&lt;firstName&gt;Emmi&lt;/firstName&gt;&lt;lastName&gt;Suomela&lt;/lastName&gt;&lt;/author&gt;&lt;author&gt;&lt;firstName&gt;Mervi&lt;/firstName&gt;&lt;lastName&gt;Oikonen&lt;/lastName&gt;&lt;/author&gt;&lt;author&gt;&lt;firstName&gt;Johanna&lt;/firstName&gt;&lt;lastName&gt;Virtanen&lt;/lastName&gt;&lt;/author&gt;&lt;author&gt;&lt;firstName&gt;Riitta&lt;/firstName&gt;&lt;lastName&gt;Parkkola&lt;/lastName&gt;&lt;/author&gt;&lt;author&gt;&lt;firstName&gt;Eero&lt;/firstName&gt;&lt;lastName&gt;Jokinen&lt;/lastName&gt;&lt;/author&gt;&lt;author&gt;&lt;firstName&gt;Tomi&lt;/firstName&gt;&lt;lastName&gt;Laitinen&lt;/lastName&gt;&lt;/author&gt;&lt;author&gt;&lt;firstName&gt;Nina&lt;/firstName&gt;&lt;lastName&gt;Hutri-Kähönen&lt;/lastName&gt;&lt;/author&gt;&lt;author&gt;&lt;firstName&gt;Mika&lt;/firstName&gt;&lt;lastName&gt;Kähönen&lt;/lastName&gt;&lt;/author&gt;&lt;author&gt;&lt;firstName&gt;Terho&lt;/firstName&gt;&lt;lastName&gt;Lehtimäki&lt;/lastName&gt;&lt;/author&gt;&lt;author&gt;&lt;firstName&gt;Leena&lt;/firstName&gt;&lt;lastName&gt;Taittonen&lt;/lastName&gt;&lt;/author&gt;&lt;author&gt;&lt;firstName&gt;Päivi&lt;/firstName&gt;&lt;lastName&gt;Tossavainen&lt;/lastName&gt;&lt;/author&gt;&lt;author&gt;&lt;firstName&gt;Antti&lt;/firstName&gt;&lt;lastName&gt;Jula&lt;/lastName&gt;&lt;/author&gt;&lt;author&gt;&lt;firstName&gt;Britt-Marie&lt;/firstName&gt;&lt;lastName&gt;Loo&lt;/lastName&gt;&lt;/author&gt;&lt;author&gt;&lt;firstName&gt;Vera&lt;/firstName&gt;&lt;lastName&gt;Mikkilä&lt;/lastName&gt;&lt;/author&gt;&lt;author&gt;&lt;firstName&gt;Zobair&lt;/firstName&gt;&lt;lastName&gt;Younossi&lt;/lastName&gt;&lt;/author&gt;&lt;author&gt;&lt;firstName&gt;Jorma&lt;/firstName&gt;&lt;middleNames&gt;S A&lt;/middleNames&gt;&lt;lastName&gt;Viikari&lt;/lastName&gt;&lt;/author&gt;&lt;author&gt;&lt;firstName&gt;Markus&lt;/firstName&gt;&lt;lastName&gt;Juonala&lt;/lastName&gt;&lt;/author&gt;&lt;author&gt;&lt;firstName&gt;Olli&lt;/firstName&gt;&lt;middleNames&gt;T&lt;/middleNames&gt;&lt;lastName&gt;Raitakari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7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la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 based follow</w:t>
            </w:r>
            <w:proofErr w:type="gramEnd"/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p study. Age 34-49 years.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arnoki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1D760DC5-2DBC-480B-A57C-5EBC49688EA8&lt;/uuid&gt;&lt;priority&gt;74&lt;/priority&gt;&lt;publications&gt;&lt;publication&gt;&lt;uuid&gt;DB348FA5-559F-4165-AB1B-E8E9DAEE9F79&lt;/uuid&gt;&lt;volume&gt;32&lt;/volume&gt;&lt;accepted_date&gt;99201204221200000000222000&lt;/accepted_date&gt;&lt;doi&gt;10.1111/j.1478-3231.2012.02823.x&lt;/doi&gt;&lt;startpage&gt;1287&lt;/startpage&gt;&lt;revision_date&gt;99201204141200000000222000&lt;/revision_date&gt;&lt;publication_date&gt;99201209001200000000220000&lt;/publication_date&gt;&lt;url&gt;http://eutils.ncbi.nlm.nih.gov/entrez/eutils/elink.fcgi?dbfrom=pubmed&amp;amp;id=22651705&amp;amp;retmode=ref&amp;amp;cmd=prlinks&lt;/url&gt;&lt;type&gt;400&lt;/type&gt;&lt;title&gt;Heritability of non-alcoholic fatty liver disease and association with abnormal vascular parameters: a twin study.&lt;/title&gt;&lt;submission_date&gt;99201201231200000000222000&lt;/submission_date&gt;&lt;number&gt;8&lt;/number&gt;&lt;institution&gt;Department of Radiology and Oncotherapy, Semmelweis University, Budapest, Hungary. tarnoki4@gmail.com&lt;/institution&gt;&lt;subtype&gt;400&lt;/subtype&gt;&lt;endpage&gt;1293&lt;/endpage&gt;&lt;bundle&gt;&lt;publication&gt;&lt;title&gt;Liver international : official journal of the International Association for the Study of the Liver&lt;/title&gt;&lt;type&gt;-100&lt;/type&gt;&lt;subtype&gt;-100&lt;/subtype&gt;&lt;uuid&gt;D01646B9-65CD-4BA4-B6F4-A9918F24C919&lt;/uuid&gt;&lt;/publication&gt;&lt;/bundle&gt;&lt;authors&gt;&lt;author&gt;&lt;firstName&gt;Adam&lt;/firstName&gt;&lt;middleNames&gt;D&lt;/middleNames&gt;&lt;lastName&gt;Tarnoki&lt;/lastName&gt;&lt;/author&gt;&lt;author&gt;&lt;firstName&gt;David&lt;/firstName&gt;&lt;middleNames&gt;L&lt;/middleNames&gt;&lt;lastName&gt;Tarnoki&lt;/lastName&gt;&lt;/author&gt;&lt;author&gt;&lt;firstName&gt;Pal&lt;/firstName&gt;&lt;lastName&gt;Bata&lt;/lastName&gt;&lt;/author&gt;&lt;author&gt;&lt;firstName&gt;Levente&lt;/firstName&gt;&lt;lastName&gt;Littvay&lt;/lastName&gt;&lt;/author&gt;&lt;author&gt;&lt;firstName&gt;Janos&lt;/firstName&gt;&lt;lastName&gt;Osztovits&lt;/lastName&gt;&lt;/author&gt;&lt;author&gt;&lt;firstName&gt;Gyorgy&lt;/firstName&gt;&lt;lastName&gt;Jermendy&lt;/lastName&gt;&lt;/author&gt;&lt;author&gt;&lt;firstName&gt;Kinga&lt;/firstName&gt;&lt;lastName&gt;Karlinger&lt;/lastName&gt;&lt;/author&gt;&lt;author&gt;&lt;firstName&gt;Agnes&lt;/firstName&gt;&lt;lastName&gt;Lannert&lt;/lastName&gt;&lt;/author&gt;&lt;author&gt;&lt;firstName&gt;Istvan&lt;/firstName&gt;&lt;lastName&gt;Preda&lt;/lastName&gt;&lt;/author&gt;&lt;author&gt;&lt;firstName&gt;Robert&lt;/firstName&gt;&lt;middleNames&gt;G&lt;/middleNames&gt;&lt;lastName&gt;Kiss&lt;/lastName&gt;&lt;/author&gt;&lt;author&gt;&lt;firstName&gt;Andrea&lt;/firstName&gt;&lt;middleNames&gt;A&lt;/middleNames&gt;&lt;lastName&gt;Molnar&lt;/lastName&gt;&lt;/author&gt;&lt;author&gt;&lt;firstName&gt;Zsolt&lt;/firstName&gt;&lt;lastName&gt;Garami&lt;/lastName&gt;&lt;/author&gt;&lt;author&gt;&lt;firstName&gt;Gyorgy&lt;/firstName&gt;&lt;lastName&gt;Baffy&lt;/lastName&gt;&lt;/author&gt;&lt;author&gt;&lt;firstName&gt;Viktor&lt;/firstName&gt;&lt;lastName&gt;Berczi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8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nga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 twin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6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Van der </w:t>
            </w: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oort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11AB7AF5-B602-4CDF-A53C-DC567D859DCE&lt;/uuid&gt;&lt;priority&gt;75&lt;/priority&gt;&lt;publications&gt;&lt;publication&gt;&lt;uuid&gt;9F911FC4-0616-4F85-B13C-904E664CDDC8&lt;/uuid&gt;&lt;volume&gt;70&lt;/volume&gt;&lt;accepted_date&gt;99201310211200000000222000&lt;/accepted_date&gt;&lt;doi&gt;10.1016/j.jaad.2013.10.044&lt;/doi&gt;&lt;startpage&gt;517&lt;/startpage&gt;&lt;revision_date&gt;99201310161200000000222000&lt;/revision_date&gt;&lt;publication_date&gt;99201403001200000000220000&lt;/publication_date&gt;&lt;url&gt;http://eutils.ncbi.nlm.nih.gov/entrez/eutils/elink.fcgi?dbfrom=pubmed&amp;amp;id=24373781&amp;amp;retmode=ref&amp;amp;cmd=prlinks&lt;/url&gt;&lt;type&gt;400&lt;/type&gt;&lt;title&gt;Psoriasis is independently associated with nonalcoholic fatty liver disease in patients 55 years old or older: Results from a population-based study.&lt;/title&gt;&lt;submission_date&gt;99201308011200000000222000&lt;/submission_date&gt;&lt;number&gt;3&lt;/number&gt;&lt;institution&gt;Department of Dermatology, Erasmus University Medical Center, Rotterdam, The Netherlands.&lt;/institution&gt;&lt;subtype&gt;400&lt;/subtype&gt;&lt;endpage&gt;524&lt;/endpage&gt;&lt;bundle&gt;&lt;publication&gt;&lt;title&gt;Journal of the American Academy of Dermatology&lt;/title&gt;&lt;type&gt;-100&lt;/type&gt;&lt;subtype&gt;-100&lt;/subtype&gt;&lt;uuid&gt;82EAD87A-C27F-46D3-8FA7-980D8F137D5A&lt;/uuid&gt;&lt;/publication&gt;&lt;/bundle&gt;&lt;authors&gt;&lt;author&gt;&lt;lastName&gt;Voort&lt;/lastName&gt;&lt;nonDroppingParticle&gt;van der&lt;/nonDroppingParticle&gt;&lt;firstName&gt;Ella&lt;/firstName&gt;&lt;middleNames&gt;A M&lt;/middleNames&gt;&lt;/author&gt;&lt;author&gt;&lt;firstName&gt;Edith&lt;/firstName&gt;&lt;middleNames&gt;M&lt;/middleNames&gt;&lt;lastName&gt;Koehler&lt;/lastName&gt;&lt;/author&gt;&lt;author&gt;&lt;firstName&gt;Emmilia&lt;/firstName&gt;&lt;middleNames&gt;A&lt;/middleNames&gt;&lt;lastName&gt;Dowlatshahi&lt;/lastName&gt;&lt;/author&gt;&lt;author&gt;&lt;firstName&gt;Albert&lt;/firstName&gt;&lt;lastName&gt;Hofman&lt;/lastName&gt;&lt;/author&gt;&lt;author&gt;&lt;firstName&gt;Bruno&lt;/firstName&gt;&lt;middleNames&gt;H&lt;/middleNames&gt;&lt;lastName&gt;Stricker&lt;/lastName&gt;&lt;/author&gt;&lt;author&gt;&lt;firstName&gt;Harry&lt;/firstName&gt;&lt;middleNames&gt;L A&lt;/middleNames&gt;&lt;lastName&gt;Janssen&lt;/lastName&gt;&lt;/author&gt;&lt;author&gt;&lt;firstName&gt;Jeoffrey&lt;/firstName&gt;&lt;middleNames&gt;N L&lt;/middleNames&gt;&lt;lastName&gt;Schouten&lt;/lastName&gt;&lt;/author&gt;&lt;author&gt;&lt;firstName&gt;Tamar&lt;/firstName&gt;&lt;lastName&gt;Nijsten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9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9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-based cohort study; part of the Rotterdam Study. Age &gt; 55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%</w:t>
            </w:r>
          </w:p>
        </w:tc>
      </w:tr>
      <w:tr w:rsidR="0040181C" w:rsidRPr="00511001" w:rsidTr="0040181C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olzke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478D069E-8308-43EB-B155-258CAE302CC4&lt;/uuid&gt;&lt;priority&gt;76&lt;/priority&gt;&lt;publications&gt;&lt;publication&gt;&lt;volume&gt;11&lt;/volume&gt;&lt;publication_date&gt;99200503281200000000222000&lt;/publication_date&gt;&lt;number&gt;12&lt;/number&gt;&lt;institution&gt;Institute of Epidemiology and Social Medicine, Ernst Moritz Arndt University, Walther Rathenau Str. 48, D-17487 Greifswald, Germany. voelzke@uni-greifswald.de&lt;/institution&gt;&lt;startpage&gt;1848&lt;/startpage&gt;&lt;title&gt;Hepatic steatosis is associated with an increased risk of carotid atherosclerosis.&lt;/title&gt;&lt;uuid&gt;F74B8556-9B35-4A39-BD7E-3E24C04E2F28&lt;/uuid&gt;&lt;subtype&gt;400&lt;/subtype&gt;&lt;endpage&gt;1853&lt;/endpage&gt;&lt;type&gt;400&lt;/type&gt;&lt;url&gt;http://eutils.ncbi.nlm.nih.gov/entrez/eutils/elink.fcgi?dbfrom=pubmed&amp;amp;id=15793879&amp;amp;retmode=ref&amp;amp;cmd=prlinks&lt;/url&gt;&lt;bundle&gt;&lt;publication&gt;&lt;title&gt;World journal of gastroenterology&lt;/title&gt;&lt;type&gt;-100&lt;/type&gt;&lt;subtype&gt;-100&lt;/subtype&gt;&lt;uuid&gt;1DD5207A-7046-466E-AE01-2D06031F04D4&lt;/uuid&gt;&lt;/publication&gt;&lt;/bundle&gt;&lt;authors&gt;&lt;author&gt;&lt;firstName&gt;Henry&lt;/firstName&gt;&lt;lastName&gt;Völzke&lt;/lastName&gt;&lt;/author&gt;&lt;author&gt;&lt;firstName&gt;Daniel-M&lt;/firstName&gt;&lt;lastName&gt;Robinson&lt;/lastName&gt;&lt;/author&gt;&lt;author&gt;&lt;firstName&gt;Volker&lt;/firstName&gt;&lt;lastName&gt;Kleine&lt;/lastName&gt;&lt;/author&gt;&lt;author&gt;&lt;firstName&gt;Roland&lt;/firstName&gt;&lt;lastName&gt;Deutscher&lt;/lastName&gt;&lt;/author&gt;&lt;author&gt;&lt;firstName&gt;Wolfgang&lt;/firstName&gt;&lt;lastName&gt;Hoffmann&lt;/lastName&gt;&lt;/author&gt;&lt;author&gt;&lt;firstName&gt;Jan&lt;/firstName&gt;&lt;lastName&gt;Ludemann&lt;/lastName&gt;&lt;/author&gt;&lt;author&gt;&lt;firstName&gt;Ulf&lt;/firstName&gt;&lt;lastName&gt;Schminke&lt;/lastName&gt;&lt;/author&gt;&lt;author&gt;&lt;firstName&gt;Christof&lt;/firstName&gt;&lt;lastName&gt;Kessler&lt;/lastName&gt;&lt;/author&gt;&lt;author&gt;&lt;firstName&gt;Ulrich&lt;/firstName&gt;&lt;lastName&gt;John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20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22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of Health in Pomerania (SHIP). Age 20-79 years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nograph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%</w:t>
            </w:r>
          </w:p>
        </w:tc>
      </w:tr>
      <w:tr w:rsidR="0040181C" w:rsidRPr="00511001" w:rsidTr="0040181C">
        <w:trPr>
          <w:trHeight w:val="47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ois</w:t>
            </w:r>
            <w:proofErr w:type="spellEnd"/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instrText xml:space="preserve"> ADDIN PAPERS2_CITATIONS &lt;citation&gt;&lt;uuid&gt;F19FA74B-BFF7-409E-99E5-1B88AC25991E&lt;/uuid&gt;&lt;priority&gt;77&lt;/priority&gt;&lt;publications&gt;&lt;publication&gt;&lt;volume&gt;16&lt;/volume&gt;&lt;publication_date&gt;99201008211200000000222000&lt;/publication_date&gt;&lt;number&gt;31&lt;/number&gt;&lt;institution&gt;1st Department of Internal Medicine, Medical School, University of Ioannina, Leoforos Panepistimiou, Ioannina, Greece.&lt;/institution&gt;&lt;startpage&gt;3944&lt;/startpage&gt;&lt;title&gt;Steatosis and steatohepatitis in postmortem material from Northwestern Greece.&lt;/title&gt;&lt;uuid&gt;0658C353-0B9C-418F-9CE4-B6F9F9D7B105&lt;/uuid&gt;&lt;subtype&gt;400&lt;/subtype&gt;&lt;endpage&gt;3949&lt;/endpage&gt;&lt;type&gt;400&lt;/type&gt;&lt;url&gt;http://eutils.ncbi.nlm.nih.gov/entrez/eutils/elink.fcgi?dbfrom=pubmed&amp;amp;id=20712056&amp;amp;retmode=ref&amp;amp;cmd=prlinks&lt;/url&gt;&lt;bundle&gt;&lt;publication&gt;&lt;title&gt;World journal of gastroenterology&lt;/title&gt;&lt;type&gt;-100&lt;/type&gt;&lt;subtype&gt;-100&lt;/subtype&gt;&lt;uuid&gt;1DD5207A-7046-466E-AE01-2D06031F04D4&lt;/uuid&gt;&lt;/publication&gt;&lt;/bundle&gt;&lt;authors&gt;&lt;author&gt;&lt;firstName&gt;Christos-D&lt;/firstName&gt;&lt;lastName&gt;Zois&lt;/lastName&gt;&lt;/author&gt;&lt;author&gt;&lt;firstName&gt;Gerasimos-H&lt;/firstName&gt;&lt;lastName&gt;Baltayiannis&lt;/lastName&gt;&lt;/author&gt;&lt;author&gt;&lt;firstName&gt;Anna&lt;/firstName&gt;&lt;lastName&gt;Bekiari&lt;/lastName&gt;&lt;/author&gt;&lt;author&gt;&lt;firstName&gt;Anna&lt;/firstName&gt;&lt;lastName&gt;Goussia&lt;/lastName&gt;&lt;/author&gt;&lt;author&gt;&lt;firstName&gt;Peter&lt;/firstName&gt;&lt;lastName&gt;Karayiannis&lt;/lastName&gt;&lt;/author&gt;&lt;author&gt;&lt;firstName&gt;Michalis&lt;/firstName&gt;&lt;lastName&gt;Doukas&lt;/lastName&gt;&lt;/author&gt;&lt;author&gt;&lt;firstName&gt;Demetrios&lt;/firstName&gt;&lt;lastName&gt;Demopoulos&lt;/lastName&gt;&lt;/author&gt;&lt;author&gt;&lt;firstName&gt;Antigoni&lt;/firstName&gt;&lt;lastName&gt;Mitsellou&lt;/lastName&gt;&lt;/author&gt;&lt;author&gt;&lt;firstName&gt;Theodoros&lt;/firstName&gt;&lt;lastName&gt;Vougiouklakis&lt;/lastName&gt;&lt;/author&gt;&lt;author&gt;&lt;firstName&gt;Vasiliki&lt;/firstName&gt;&lt;lastName&gt;Mitsi&lt;/lastName&gt;&lt;/author&gt;&lt;author&gt;&lt;firstName&gt;Epameinondas-V&lt;/firstName&gt;&lt;lastName&gt;Tsianos&lt;/lastName&gt;&lt;/author&gt;&lt;/authors&gt;&lt;/publication&gt;&lt;/publications&gt;&lt;cites&gt;&lt;/cites&gt;&lt;/citation&gt;T </w:instrTex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B708E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en-US"/>
              </w:rPr>
              <w:t>11</w:t>
            </w:r>
            <w:r w:rsidRPr="00B708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logical evaluation of tissue samples of autopsies. Age 3-94 year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biops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8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3%</w:t>
            </w:r>
          </w:p>
        </w:tc>
      </w:tr>
      <w:tr w:rsidR="0040181C" w:rsidRPr="00511001" w:rsidTr="0040181C">
        <w:trPr>
          <w:trHeight w:val="47"/>
        </w:trPr>
        <w:tc>
          <w:tcPr>
            <w:tcW w:w="157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1C13" w:rsidRDefault="00F81C13" w:rsidP="0040181C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40181C" w:rsidRPr="00F81C13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Fatty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Liver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dex = (e 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0.953*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log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(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triglycerides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) + 0.139*BMI + 0.718*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log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(GGT) + 0.053*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waist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circumferenc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- 15.745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) / (1 + e 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0.953*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log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(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triglycerides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) + 0.139*BMI + 0.718*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log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(GGT) + 0.053*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waist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circumferenc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 xml:space="preserve"> - 15.745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) * 100. </w:t>
            </w:r>
          </w:p>
          <w:p w:rsidR="0040181C" w:rsidRPr="00B708E0" w:rsidRDefault="0040181C" w:rsidP="004018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Abbreviations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: </w:t>
            </w:r>
            <w:r w:rsidRPr="00F81C1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LT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alanin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aminotransferas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; </w:t>
            </w:r>
            <w:r w:rsidRPr="00F81C1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ST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aspartat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aminotransferas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; </w:t>
            </w:r>
            <w:r w:rsidRPr="00F81C1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GT</w:t>
            </w:r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gamma-glutamyl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transferase</w:t>
            </w:r>
            <w:proofErr w:type="spellEnd"/>
            <w:r w:rsidRPr="00F81C13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</w:tr>
    </w:tbl>
    <w:p w:rsidR="004C44A8" w:rsidRDefault="004C44A8"/>
    <w:sectPr w:rsidR="004C44A8" w:rsidSect="004018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81C"/>
    <w:rsid w:val="00027D0C"/>
    <w:rsid w:val="0005073F"/>
    <w:rsid w:val="00097461"/>
    <w:rsid w:val="002909A7"/>
    <w:rsid w:val="002B1B17"/>
    <w:rsid w:val="0038087F"/>
    <w:rsid w:val="003B4064"/>
    <w:rsid w:val="0040181C"/>
    <w:rsid w:val="00444B2F"/>
    <w:rsid w:val="00456019"/>
    <w:rsid w:val="004C44A8"/>
    <w:rsid w:val="005544D4"/>
    <w:rsid w:val="0058671A"/>
    <w:rsid w:val="007749CD"/>
    <w:rsid w:val="00776FA2"/>
    <w:rsid w:val="00893C38"/>
    <w:rsid w:val="00A30725"/>
    <w:rsid w:val="00A30AE3"/>
    <w:rsid w:val="00A51973"/>
    <w:rsid w:val="00B708E0"/>
    <w:rsid w:val="00B80EA9"/>
    <w:rsid w:val="00B95692"/>
    <w:rsid w:val="00C00150"/>
    <w:rsid w:val="00C97E03"/>
    <w:rsid w:val="00CE4FE7"/>
    <w:rsid w:val="00D16971"/>
    <w:rsid w:val="00D40D3C"/>
    <w:rsid w:val="00D76981"/>
    <w:rsid w:val="00DB36EB"/>
    <w:rsid w:val="00F8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81C"/>
    <w:rPr>
      <w:rFonts w:ascii="Calibri" w:eastAsia="MS Mincho" w:hAnsi="Calibri" w:cs="Arial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81C"/>
    <w:rPr>
      <w:rFonts w:ascii="Calibri" w:eastAsia="MS Mincho" w:hAnsi="Calibri" w:cs="Arial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2</Words>
  <Characters>31362</Characters>
  <Application>Microsoft Macintosh Word</Application>
  <DocSecurity>0</DocSecurity>
  <Lines>261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6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EH van den (mdl)</dc:creator>
  <cp:lastModifiedBy>Eline van den Berg</cp:lastModifiedBy>
  <cp:revision>2</cp:revision>
  <dcterms:created xsi:type="dcterms:W3CDTF">2016-08-11T14:11:00Z</dcterms:created>
  <dcterms:modified xsi:type="dcterms:W3CDTF">2016-08-11T14:11:00Z</dcterms:modified>
</cp:coreProperties>
</file>